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4567D" w:rsidRPr="002812DD" w:rsidRDefault="00FF16E1" w:rsidP="007D1586">
      <w:pPr>
        <w:keepNext/>
        <w:snapToGrid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color w:val="000000" w:themeColor="text1"/>
          <w:sz w:val="20"/>
          <w:szCs w:val="20"/>
        </w:rPr>
        <w:t>Supplementary Table</w:t>
      </w:r>
      <w:r w:rsidR="0034567D" w:rsidRPr="002812DD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2. Effect Size for Outcomes</w:t>
      </w:r>
    </w:p>
    <w:tbl>
      <w:tblPr>
        <w:tblStyle w:val="TableGrid"/>
        <w:tblpPr w:leftFromText="187" w:rightFromText="187" w:vertAnchor="text" w:horzAnchor="margin" w:tblpY="1"/>
        <w:tblOverlap w:val="never"/>
        <w:tblW w:w="9445" w:type="dxa"/>
        <w:tblLook w:val="06A0" w:firstRow="1" w:lastRow="0" w:firstColumn="1" w:lastColumn="0" w:noHBand="1" w:noVBand="1"/>
      </w:tblPr>
      <w:tblGrid>
        <w:gridCol w:w="3900"/>
        <w:gridCol w:w="1260"/>
        <w:gridCol w:w="2040"/>
        <w:gridCol w:w="2245"/>
      </w:tblGrid>
      <w:tr w:rsidR="0034567D" w:rsidRPr="002812DD" w:rsidTr="007D1586">
        <w:trPr>
          <w:trHeight w:val="15"/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ek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ohen's d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ffect Size</w:t>
            </w:r>
          </w:p>
        </w:tc>
      </w:tr>
      <w:tr w:rsidR="0034567D" w:rsidRPr="002812DD" w:rsidTr="007D1586">
        <w:trPr>
          <w:trHeight w:val="15"/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VLT-R Recall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540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rHeight w:val="15"/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VLT-R Recall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067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rHeight w:val="15"/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VLT-R Recall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Forwar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Forwar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Forwar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Backwar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Backwar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046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Backwar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mall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Sequenc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39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Sequenc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git Span Sequenc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Color Nam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151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Color Nam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0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Color Nam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Inhibition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Inhibition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Inhibition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Letter Fluency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Letter Fluency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83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Letter Fluency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Word Read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Word Read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8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rge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-KEFS Word Read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MT A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MT A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MT A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Auto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Auto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Auto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Controlled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Controlled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Controlled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Total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Total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uff 2 &amp; 7 Total Speed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1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ol Digit Modalities Test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ol Digit Modalities Test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ol Digit Modalities Test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081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360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Q-9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161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495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D-7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428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SQ-PEM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081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SQ-PEM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077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SQ-PEM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338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F-36 Emotional Wellbe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-0.127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F-36 Emotional Wellbe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mall</w:t>
            </w:r>
          </w:p>
        </w:tc>
      </w:tr>
      <w:tr w:rsidR="0034567D" w:rsidRPr="002812DD" w:rsidTr="007D1586">
        <w:trPr>
          <w:tblHeader/>
        </w:trPr>
        <w:tc>
          <w:tcPr>
            <w:tcW w:w="390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F-36 Emotional Wellbeing</w:t>
            </w:r>
          </w:p>
        </w:tc>
        <w:tc>
          <w:tcPr>
            <w:tcW w:w="126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0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2</w:t>
            </w:r>
          </w:p>
        </w:tc>
        <w:tc>
          <w:tcPr>
            <w:tcW w:w="2245" w:type="dxa"/>
          </w:tcPr>
          <w:p w:rsidR="0034567D" w:rsidRPr="002812DD" w:rsidRDefault="0034567D" w:rsidP="007D1586">
            <w:pPr>
              <w:keepNext/>
              <w:snapToGri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rge</w:t>
            </w:r>
          </w:p>
        </w:tc>
      </w:tr>
    </w:tbl>
    <w:p w:rsidR="0034567D" w:rsidRDefault="0034567D" w:rsidP="003D3CF2">
      <w:pPr>
        <w:spacing w:after="0"/>
      </w:pPr>
    </w:p>
    <w:sectPr w:rsidR="0034567D" w:rsidSect="003D3CF2">
      <w:pgSz w:w="12240" w:h="15840"/>
      <w:pgMar w:top="1440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7D"/>
    <w:rsid w:val="0017090F"/>
    <w:rsid w:val="00213B69"/>
    <w:rsid w:val="00234FCC"/>
    <w:rsid w:val="002812DD"/>
    <w:rsid w:val="00345072"/>
    <w:rsid w:val="0034567D"/>
    <w:rsid w:val="003D3CF2"/>
    <w:rsid w:val="004D18B7"/>
    <w:rsid w:val="006134C1"/>
    <w:rsid w:val="00647661"/>
    <w:rsid w:val="006B13DD"/>
    <w:rsid w:val="006F3C13"/>
    <w:rsid w:val="007D1586"/>
    <w:rsid w:val="00895764"/>
    <w:rsid w:val="008A2059"/>
    <w:rsid w:val="009524FC"/>
    <w:rsid w:val="009F6ACA"/>
    <w:rsid w:val="00A71F02"/>
    <w:rsid w:val="00B86794"/>
    <w:rsid w:val="00D01E5F"/>
    <w:rsid w:val="00E4307F"/>
    <w:rsid w:val="00FC7D7C"/>
    <w:rsid w:val="00FF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3E18"/>
  <w15:chartTrackingRefBased/>
  <w15:docId w15:val="{DE6515E5-79AA-1F47-8010-38F92B01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7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6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6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6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6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6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6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6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6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6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6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67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4567D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CD000C-5C37-414C-9463-6D35B1DA0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nori</dc:creator>
  <cp:keywords/>
  <dc:description/>
  <cp:lastModifiedBy>Alexandra Canori</cp:lastModifiedBy>
  <cp:revision>2</cp:revision>
  <dcterms:created xsi:type="dcterms:W3CDTF">2026-03-16T20:19:00Z</dcterms:created>
  <dcterms:modified xsi:type="dcterms:W3CDTF">2026-03-16T20:19:00Z</dcterms:modified>
</cp:coreProperties>
</file>